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1977" w:rsidRPr="009A1104" w:rsidRDefault="00601977" w:rsidP="00601977">
      <w:pPr>
        <w:spacing w:line="480" w:lineRule="auto"/>
        <w:rPr>
          <w:lang w:val="en-GB"/>
        </w:rPr>
      </w:pPr>
      <w:r>
        <w:rPr>
          <w:b/>
        </w:rPr>
        <w:t xml:space="preserve">S1 </w:t>
      </w:r>
      <w:proofErr w:type="gramStart"/>
      <w:r>
        <w:rPr>
          <w:b/>
        </w:rPr>
        <w:t xml:space="preserve">FILE </w:t>
      </w:r>
      <w:r>
        <w:t xml:space="preserve"> </w:t>
      </w:r>
      <w:r w:rsidRPr="00AC7973">
        <w:rPr>
          <w:b/>
          <w:lang w:val="en-GB"/>
        </w:rPr>
        <w:t>Sensitivity</w:t>
      </w:r>
      <w:proofErr w:type="gramEnd"/>
      <w:r w:rsidRPr="00AC7973">
        <w:rPr>
          <w:b/>
          <w:lang w:val="en-GB"/>
        </w:rPr>
        <w:t xml:space="preserve"> analysis on </w:t>
      </w:r>
      <w:proofErr w:type="spellStart"/>
      <w:r w:rsidRPr="00AC7973">
        <w:rPr>
          <w:b/>
          <w:lang w:val="en-GB"/>
        </w:rPr>
        <w:t>Pot_Pc</w:t>
      </w:r>
      <w:proofErr w:type="spellEnd"/>
      <w:r w:rsidRPr="00AC7973">
        <w:rPr>
          <w:b/>
          <w:lang w:val="en-GB"/>
        </w:rPr>
        <w:t xml:space="preserve"> for AWD in the wet </w:t>
      </w:r>
      <w:r>
        <w:rPr>
          <w:b/>
          <w:lang w:val="en-GB"/>
        </w:rPr>
        <w:t xml:space="preserve">and dry </w:t>
      </w:r>
      <w:r w:rsidRPr="00AC7973">
        <w:rPr>
          <w:b/>
          <w:lang w:val="en-GB"/>
        </w:rPr>
        <w:t>season.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Area of wet season and dry season rice (in hectares) deemed climatically suitable for AWD, by suitability class for soil specific </w:t>
      </w:r>
      <w:proofErr w:type="spellStart"/>
      <w:r>
        <w:rPr>
          <w:lang w:val="en-GB"/>
        </w:rPr>
        <w:t>Pot_Pc</w:t>
      </w:r>
      <w:proofErr w:type="spellEnd"/>
      <w:r>
        <w:rPr>
          <w:lang w:val="en-GB"/>
        </w:rPr>
        <w:t xml:space="preserve"> rates and f</w:t>
      </w:r>
      <w:r>
        <w:rPr>
          <w:lang w:val="en-GB"/>
        </w:rPr>
        <w:t xml:space="preserve">ixed </w:t>
      </w:r>
      <w:proofErr w:type="spellStart"/>
      <w:r>
        <w:rPr>
          <w:lang w:val="en-GB"/>
        </w:rPr>
        <w:t>Pot_Pc</w:t>
      </w:r>
      <w:proofErr w:type="spellEnd"/>
      <w:r>
        <w:rPr>
          <w:lang w:val="en-GB"/>
        </w:rPr>
        <w:t xml:space="preserve"> rates</w:t>
      </w:r>
      <w:r>
        <w:rPr>
          <w:lang w:val="en-GB"/>
        </w:rPr>
        <w:t xml:space="preserve">. </w:t>
      </w:r>
      <w:r w:rsidRPr="009A1104">
        <w:rPr>
          <w:b/>
          <w:lang w:val="en-GB"/>
        </w:rPr>
        <w:t>Figure A</w:t>
      </w:r>
      <w:r>
        <w:rPr>
          <w:lang w:val="en-GB"/>
        </w:rPr>
        <w:t xml:space="preserve"> shows the results </w:t>
      </w:r>
      <w:r w:rsidRPr="00346D7E">
        <w:rPr>
          <w:lang w:val="en-GB"/>
        </w:rPr>
        <w:t>using breakpoint setting 1 (33-33-33, basic setting).</w:t>
      </w:r>
      <w:r>
        <w:rPr>
          <w:lang w:val="en-GB"/>
        </w:rPr>
        <w:t xml:space="preserve"> Figure B shows the results using breakpoint setting 2 (20-60-20), </w:t>
      </w:r>
      <w:r w:rsidRPr="009A1104">
        <w:rPr>
          <w:b/>
          <w:lang w:val="en-GB"/>
        </w:rPr>
        <w:t>Figure C</w:t>
      </w:r>
      <w:r>
        <w:rPr>
          <w:lang w:val="en-GB"/>
        </w:rPr>
        <w:t xml:space="preserve"> shows the results</w:t>
      </w:r>
      <w:r w:rsidRPr="00346D7E">
        <w:t xml:space="preserve"> </w:t>
      </w:r>
      <w:r w:rsidRPr="00346D7E">
        <w:rPr>
          <w:lang w:val="en-GB"/>
        </w:rPr>
        <w:t xml:space="preserve">using </w:t>
      </w:r>
      <w:r>
        <w:rPr>
          <w:lang w:val="en-GB"/>
        </w:rPr>
        <w:t xml:space="preserve">breakpoint setting 3 (25-50-25) and, </w:t>
      </w:r>
      <w:r w:rsidRPr="009A1104">
        <w:rPr>
          <w:b/>
          <w:lang w:val="en-GB"/>
        </w:rPr>
        <w:t>Figure D</w:t>
      </w:r>
      <w:r>
        <w:rPr>
          <w:b/>
          <w:lang w:val="en-GB"/>
        </w:rPr>
        <w:t xml:space="preserve"> </w:t>
      </w:r>
      <w:r>
        <w:rPr>
          <w:lang w:val="en-GB"/>
        </w:rPr>
        <w:t xml:space="preserve">shows the results </w:t>
      </w:r>
      <w:r w:rsidRPr="00346D7E">
        <w:rPr>
          <w:lang w:val="en-GB"/>
        </w:rPr>
        <w:t>using breakpoint setting 4 (30-40-40</w:t>
      </w:r>
      <w:r>
        <w:rPr>
          <w:lang w:val="en-GB"/>
        </w:rPr>
        <w:t>).</w:t>
      </w:r>
      <w:bookmarkStart w:id="0" w:name="_GoBack"/>
      <w:bookmarkEnd w:id="0"/>
    </w:p>
    <w:p w:rsidR="00601977" w:rsidRPr="00601977" w:rsidRDefault="00601977">
      <w:pPr>
        <w:rPr>
          <w:lang w:val="en-GB"/>
        </w:rPr>
      </w:pPr>
    </w:p>
    <w:p w:rsidR="0059780A" w:rsidRDefault="0059780A">
      <w:r w:rsidRPr="0059780A">
        <w:rPr>
          <w:noProof/>
          <w:lang w:val="en-GB" w:eastAsia="en-GB"/>
        </w:rPr>
        <w:lastRenderedPageBreak/>
        <w:drawing>
          <wp:inline distT="0" distB="0" distL="0" distR="0">
            <wp:extent cx="8229600" cy="4312639"/>
            <wp:effectExtent l="1905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1263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780A" w:rsidRPr="0059780A" w:rsidRDefault="004B56C6" w:rsidP="004B56C6">
      <w:pPr>
        <w:spacing w:line="480" w:lineRule="auto"/>
        <w:rPr>
          <w:lang w:val="en-GB"/>
        </w:rPr>
      </w:pPr>
      <w:r>
        <w:rPr>
          <w:b/>
        </w:rPr>
        <w:t>Figure A</w:t>
      </w:r>
      <w:r w:rsidR="00EC13E7" w:rsidRPr="00EC13E7">
        <w:rPr>
          <w:b/>
        </w:rPr>
        <w:t>.</w:t>
      </w:r>
      <w:r w:rsidR="00EC13E7">
        <w:t xml:space="preserve"> </w:t>
      </w:r>
    </w:p>
    <w:p w:rsidR="0059780A" w:rsidRDefault="0059780A" w:rsidP="0059780A">
      <w:pPr>
        <w:jc w:val="center"/>
      </w:pPr>
      <w:r w:rsidRPr="0059780A">
        <w:rPr>
          <w:noProof/>
          <w:lang w:val="en-GB" w:eastAsia="en-GB"/>
        </w:rPr>
        <w:lastRenderedPageBreak/>
        <w:drawing>
          <wp:inline distT="0" distB="0" distL="0" distR="0">
            <wp:extent cx="8229600" cy="4308360"/>
            <wp:effectExtent l="1905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8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780A" w:rsidRDefault="004B56C6" w:rsidP="004B56C6">
      <w:pPr>
        <w:spacing w:line="480" w:lineRule="auto"/>
        <w:rPr>
          <w:lang w:val="en-GB"/>
        </w:rPr>
      </w:pPr>
      <w:r>
        <w:rPr>
          <w:b/>
        </w:rPr>
        <w:t>Figure B.</w:t>
      </w:r>
    </w:p>
    <w:p w:rsidR="0059780A" w:rsidRDefault="0059780A" w:rsidP="0059780A">
      <w:pPr>
        <w:jc w:val="center"/>
        <w:rPr>
          <w:lang w:val="en-GB"/>
        </w:rPr>
      </w:pPr>
      <w:r w:rsidRPr="0059780A">
        <w:rPr>
          <w:noProof/>
          <w:lang w:val="en-GB" w:eastAsia="en-GB"/>
        </w:rPr>
        <w:lastRenderedPageBreak/>
        <w:drawing>
          <wp:inline distT="0" distB="0" distL="0" distR="0">
            <wp:extent cx="8229600" cy="4308360"/>
            <wp:effectExtent l="19050" t="0" r="0" b="0"/>
            <wp:docPr id="11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8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780A" w:rsidRDefault="004B56C6" w:rsidP="004B56C6">
      <w:pPr>
        <w:spacing w:line="480" w:lineRule="auto"/>
        <w:rPr>
          <w:lang w:val="en-GB"/>
        </w:rPr>
      </w:pPr>
      <w:r>
        <w:rPr>
          <w:b/>
        </w:rPr>
        <w:t>Figure C</w:t>
      </w:r>
      <w:r w:rsidR="00EC13E7">
        <w:rPr>
          <w:b/>
        </w:rPr>
        <w:t>.</w:t>
      </w:r>
    </w:p>
    <w:p w:rsidR="0059780A" w:rsidRDefault="0059780A" w:rsidP="0059780A">
      <w:pPr>
        <w:jc w:val="center"/>
        <w:rPr>
          <w:lang w:val="en-GB"/>
        </w:rPr>
      </w:pPr>
      <w:r w:rsidRPr="0059780A">
        <w:rPr>
          <w:noProof/>
          <w:lang w:val="en-GB" w:eastAsia="en-GB"/>
        </w:rPr>
        <w:lastRenderedPageBreak/>
        <w:drawing>
          <wp:inline distT="0" distB="0" distL="0" distR="0">
            <wp:extent cx="8229600" cy="4308360"/>
            <wp:effectExtent l="19050" t="0" r="0" b="0"/>
            <wp:docPr id="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3083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780A" w:rsidRPr="0059780A" w:rsidRDefault="004B56C6" w:rsidP="004B56C6">
      <w:pPr>
        <w:spacing w:line="480" w:lineRule="auto"/>
        <w:rPr>
          <w:lang w:val="en-GB"/>
        </w:rPr>
      </w:pPr>
      <w:r>
        <w:rPr>
          <w:b/>
        </w:rPr>
        <w:t>Figure D</w:t>
      </w:r>
      <w:r w:rsidR="00EC13E7">
        <w:rPr>
          <w:b/>
        </w:rPr>
        <w:t>.</w:t>
      </w:r>
    </w:p>
    <w:sectPr w:rsidR="0059780A" w:rsidRPr="0059780A" w:rsidSect="005978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9780A"/>
    <w:rsid w:val="00001CD7"/>
    <w:rsid w:val="000033DF"/>
    <w:rsid w:val="000073E2"/>
    <w:rsid w:val="00007EEB"/>
    <w:rsid w:val="00023898"/>
    <w:rsid w:val="00026F54"/>
    <w:rsid w:val="00062159"/>
    <w:rsid w:val="00074738"/>
    <w:rsid w:val="000828F6"/>
    <w:rsid w:val="000A2D0F"/>
    <w:rsid w:val="000B45C7"/>
    <w:rsid w:val="000B5045"/>
    <w:rsid w:val="000D1F90"/>
    <w:rsid w:val="000D3685"/>
    <w:rsid w:val="000E3D16"/>
    <w:rsid w:val="00134C1F"/>
    <w:rsid w:val="00142261"/>
    <w:rsid w:val="00151205"/>
    <w:rsid w:val="001640F0"/>
    <w:rsid w:val="00167B56"/>
    <w:rsid w:val="0017167B"/>
    <w:rsid w:val="00177946"/>
    <w:rsid w:val="001955DA"/>
    <w:rsid w:val="001B1D12"/>
    <w:rsid w:val="001B759E"/>
    <w:rsid w:val="001B7A29"/>
    <w:rsid w:val="001C1E78"/>
    <w:rsid w:val="001C5333"/>
    <w:rsid w:val="001F1C69"/>
    <w:rsid w:val="002273E7"/>
    <w:rsid w:val="00233657"/>
    <w:rsid w:val="0023421B"/>
    <w:rsid w:val="00262924"/>
    <w:rsid w:val="002649D0"/>
    <w:rsid w:val="00276217"/>
    <w:rsid w:val="00280CF8"/>
    <w:rsid w:val="00287BA2"/>
    <w:rsid w:val="002A3F01"/>
    <w:rsid w:val="002B4621"/>
    <w:rsid w:val="002E4720"/>
    <w:rsid w:val="0030275F"/>
    <w:rsid w:val="00303ABF"/>
    <w:rsid w:val="00324509"/>
    <w:rsid w:val="00324A3B"/>
    <w:rsid w:val="00325462"/>
    <w:rsid w:val="00337D64"/>
    <w:rsid w:val="00337F41"/>
    <w:rsid w:val="00343675"/>
    <w:rsid w:val="0034701C"/>
    <w:rsid w:val="00350500"/>
    <w:rsid w:val="00364F6C"/>
    <w:rsid w:val="00370629"/>
    <w:rsid w:val="00370C6D"/>
    <w:rsid w:val="003835BA"/>
    <w:rsid w:val="00384BA4"/>
    <w:rsid w:val="00396DC8"/>
    <w:rsid w:val="00397790"/>
    <w:rsid w:val="003A1D50"/>
    <w:rsid w:val="003A34E3"/>
    <w:rsid w:val="003B07BC"/>
    <w:rsid w:val="003B7925"/>
    <w:rsid w:val="003D35E7"/>
    <w:rsid w:val="003E1598"/>
    <w:rsid w:val="003F03F7"/>
    <w:rsid w:val="003F12FE"/>
    <w:rsid w:val="00412C70"/>
    <w:rsid w:val="00415087"/>
    <w:rsid w:val="00422D30"/>
    <w:rsid w:val="00423542"/>
    <w:rsid w:val="00424B71"/>
    <w:rsid w:val="00426949"/>
    <w:rsid w:val="00432438"/>
    <w:rsid w:val="00442FC0"/>
    <w:rsid w:val="00443F90"/>
    <w:rsid w:val="0044620F"/>
    <w:rsid w:val="004465A6"/>
    <w:rsid w:val="00455525"/>
    <w:rsid w:val="00457794"/>
    <w:rsid w:val="00470ADD"/>
    <w:rsid w:val="00487ADE"/>
    <w:rsid w:val="004A5441"/>
    <w:rsid w:val="004B56C6"/>
    <w:rsid w:val="004C0A63"/>
    <w:rsid w:val="004D3773"/>
    <w:rsid w:val="004F5836"/>
    <w:rsid w:val="005060A6"/>
    <w:rsid w:val="00520317"/>
    <w:rsid w:val="0054147F"/>
    <w:rsid w:val="0054222B"/>
    <w:rsid w:val="005966BA"/>
    <w:rsid w:val="0059780A"/>
    <w:rsid w:val="005A1C7A"/>
    <w:rsid w:val="005A5BD9"/>
    <w:rsid w:val="005A6C3F"/>
    <w:rsid w:val="005C4B9A"/>
    <w:rsid w:val="005F4C1F"/>
    <w:rsid w:val="005F7648"/>
    <w:rsid w:val="00601977"/>
    <w:rsid w:val="00606104"/>
    <w:rsid w:val="00615427"/>
    <w:rsid w:val="006500C7"/>
    <w:rsid w:val="00653E29"/>
    <w:rsid w:val="00654B17"/>
    <w:rsid w:val="006615A5"/>
    <w:rsid w:val="006836ED"/>
    <w:rsid w:val="006877C8"/>
    <w:rsid w:val="00693B9B"/>
    <w:rsid w:val="006D11C3"/>
    <w:rsid w:val="006D7CCB"/>
    <w:rsid w:val="006D7D1E"/>
    <w:rsid w:val="006E055F"/>
    <w:rsid w:val="006F4218"/>
    <w:rsid w:val="0070280E"/>
    <w:rsid w:val="0072516D"/>
    <w:rsid w:val="00737039"/>
    <w:rsid w:val="007426DE"/>
    <w:rsid w:val="0076263A"/>
    <w:rsid w:val="00770FD6"/>
    <w:rsid w:val="007771AE"/>
    <w:rsid w:val="00777483"/>
    <w:rsid w:val="00790F3A"/>
    <w:rsid w:val="0079375E"/>
    <w:rsid w:val="007A0A0F"/>
    <w:rsid w:val="007A194D"/>
    <w:rsid w:val="007A44F9"/>
    <w:rsid w:val="007A4E07"/>
    <w:rsid w:val="007A4E3D"/>
    <w:rsid w:val="007D3E5F"/>
    <w:rsid w:val="007D458A"/>
    <w:rsid w:val="007E7316"/>
    <w:rsid w:val="007F5C03"/>
    <w:rsid w:val="0081296A"/>
    <w:rsid w:val="00816B6B"/>
    <w:rsid w:val="00817179"/>
    <w:rsid w:val="00832616"/>
    <w:rsid w:val="00842DE7"/>
    <w:rsid w:val="008443DD"/>
    <w:rsid w:val="008645FE"/>
    <w:rsid w:val="00866621"/>
    <w:rsid w:val="008712A7"/>
    <w:rsid w:val="008738C5"/>
    <w:rsid w:val="008A1464"/>
    <w:rsid w:val="008A3254"/>
    <w:rsid w:val="008B11A5"/>
    <w:rsid w:val="008C060C"/>
    <w:rsid w:val="008D7B4E"/>
    <w:rsid w:val="008F02C7"/>
    <w:rsid w:val="008F1064"/>
    <w:rsid w:val="008F3E1F"/>
    <w:rsid w:val="008F4B7F"/>
    <w:rsid w:val="00912106"/>
    <w:rsid w:val="009138FB"/>
    <w:rsid w:val="00917638"/>
    <w:rsid w:val="009638FB"/>
    <w:rsid w:val="00973ECF"/>
    <w:rsid w:val="0097478F"/>
    <w:rsid w:val="0097715C"/>
    <w:rsid w:val="00985A53"/>
    <w:rsid w:val="009A22A1"/>
    <w:rsid w:val="009B1182"/>
    <w:rsid w:val="009B4DA1"/>
    <w:rsid w:val="009B68AA"/>
    <w:rsid w:val="009C6271"/>
    <w:rsid w:val="009F5FF3"/>
    <w:rsid w:val="00A018C5"/>
    <w:rsid w:val="00A15D68"/>
    <w:rsid w:val="00A2440B"/>
    <w:rsid w:val="00A305BB"/>
    <w:rsid w:val="00A37EEF"/>
    <w:rsid w:val="00A64F4F"/>
    <w:rsid w:val="00A70041"/>
    <w:rsid w:val="00A800BE"/>
    <w:rsid w:val="00A8210E"/>
    <w:rsid w:val="00A83EEB"/>
    <w:rsid w:val="00AA3192"/>
    <w:rsid w:val="00AA35F9"/>
    <w:rsid w:val="00AD0F24"/>
    <w:rsid w:val="00AE62EB"/>
    <w:rsid w:val="00AF502D"/>
    <w:rsid w:val="00B0640C"/>
    <w:rsid w:val="00B103F5"/>
    <w:rsid w:val="00B308C5"/>
    <w:rsid w:val="00B65F1B"/>
    <w:rsid w:val="00B8170E"/>
    <w:rsid w:val="00B86930"/>
    <w:rsid w:val="00B94BA5"/>
    <w:rsid w:val="00B9567B"/>
    <w:rsid w:val="00BA13B7"/>
    <w:rsid w:val="00BB19DD"/>
    <w:rsid w:val="00BC1C4D"/>
    <w:rsid w:val="00BC4D41"/>
    <w:rsid w:val="00C0179C"/>
    <w:rsid w:val="00C01D44"/>
    <w:rsid w:val="00C470C8"/>
    <w:rsid w:val="00C52A84"/>
    <w:rsid w:val="00C543A5"/>
    <w:rsid w:val="00C579C5"/>
    <w:rsid w:val="00C76B4F"/>
    <w:rsid w:val="00C831B8"/>
    <w:rsid w:val="00C86752"/>
    <w:rsid w:val="00CA41A9"/>
    <w:rsid w:val="00CA428E"/>
    <w:rsid w:val="00CA5AC8"/>
    <w:rsid w:val="00CB608B"/>
    <w:rsid w:val="00CD4CB7"/>
    <w:rsid w:val="00CD7966"/>
    <w:rsid w:val="00CF0478"/>
    <w:rsid w:val="00CF09E9"/>
    <w:rsid w:val="00D0603E"/>
    <w:rsid w:val="00D071B8"/>
    <w:rsid w:val="00D10915"/>
    <w:rsid w:val="00D33DB8"/>
    <w:rsid w:val="00D35B8A"/>
    <w:rsid w:val="00D4049C"/>
    <w:rsid w:val="00D5734A"/>
    <w:rsid w:val="00D61070"/>
    <w:rsid w:val="00D66EFB"/>
    <w:rsid w:val="00D85B51"/>
    <w:rsid w:val="00D92944"/>
    <w:rsid w:val="00D94635"/>
    <w:rsid w:val="00D97B2C"/>
    <w:rsid w:val="00DB0796"/>
    <w:rsid w:val="00DC1DD6"/>
    <w:rsid w:val="00DC26DA"/>
    <w:rsid w:val="00DC36A5"/>
    <w:rsid w:val="00DE60FE"/>
    <w:rsid w:val="00DF7E3C"/>
    <w:rsid w:val="00E10616"/>
    <w:rsid w:val="00E12A47"/>
    <w:rsid w:val="00E20AFA"/>
    <w:rsid w:val="00E233CB"/>
    <w:rsid w:val="00E37798"/>
    <w:rsid w:val="00E41610"/>
    <w:rsid w:val="00E55124"/>
    <w:rsid w:val="00E71DBC"/>
    <w:rsid w:val="00E769CD"/>
    <w:rsid w:val="00E811D7"/>
    <w:rsid w:val="00E865E6"/>
    <w:rsid w:val="00E94253"/>
    <w:rsid w:val="00EA6E80"/>
    <w:rsid w:val="00EB75A1"/>
    <w:rsid w:val="00EC0130"/>
    <w:rsid w:val="00EC13E7"/>
    <w:rsid w:val="00EC4B1B"/>
    <w:rsid w:val="00EC5C4A"/>
    <w:rsid w:val="00EC79B0"/>
    <w:rsid w:val="00ED1358"/>
    <w:rsid w:val="00EE6A22"/>
    <w:rsid w:val="00EE6F57"/>
    <w:rsid w:val="00F07EA7"/>
    <w:rsid w:val="00F15A7B"/>
    <w:rsid w:val="00F24079"/>
    <w:rsid w:val="00F32866"/>
    <w:rsid w:val="00F40115"/>
    <w:rsid w:val="00F663F1"/>
    <w:rsid w:val="00F70717"/>
    <w:rsid w:val="00F74DF7"/>
    <w:rsid w:val="00F8186D"/>
    <w:rsid w:val="00F81EF5"/>
    <w:rsid w:val="00F862C0"/>
    <w:rsid w:val="00F949E2"/>
    <w:rsid w:val="00F959A6"/>
    <w:rsid w:val="00F96E8E"/>
    <w:rsid w:val="00FA266E"/>
    <w:rsid w:val="00FA408C"/>
    <w:rsid w:val="00FB0912"/>
    <w:rsid w:val="00FB0FB9"/>
    <w:rsid w:val="00FB72CA"/>
    <w:rsid w:val="00FC2B26"/>
    <w:rsid w:val="00FC486A"/>
    <w:rsid w:val="00FC6E26"/>
    <w:rsid w:val="00FD24B0"/>
    <w:rsid w:val="00FD27DB"/>
    <w:rsid w:val="00FD655E"/>
    <w:rsid w:val="00FE442E"/>
    <w:rsid w:val="00FE5C25"/>
    <w:rsid w:val="00FE6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E79F97-C759-4235-A19A-A31CC63E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2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78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780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lson</dc:creator>
  <cp:lastModifiedBy>Andy Nelson</cp:lastModifiedBy>
  <cp:revision>4</cp:revision>
  <dcterms:created xsi:type="dcterms:W3CDTF">2015-06-13T07:44:00Z</dcterms:created>
  <dcterms:modified xsi:type="dcterms:W3CDTF">2015-12-06T14:38:00Z</dcterms:modified>
</cp:coreProperties>
</file>